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</w:pPr>
      <w:r>
        <w:drawing>
          <wp:inline distT="0" distB="0" distL="114300" distR="114300">
            <wp:extent cx="3762375" cy="2714625"/>
            <wp:effectExtent l="0" t="0" r="9525" b="9525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62375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Figure S2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pecies distribution of NR annotation results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wNmE2YzkzZmYyZWMyOTI1YmM3NTcyMDZmMmMzZTgifQ=="/>
  </w:docVars>
  <w:rsids>
    <w:rsidRoot w:val="00000000"/>
    <w:rsid w:val="4581594E"/>
    <w:rsid w:val="5A232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</Words>
  <Characters>49</Characters>
  <Lines>0</Lines>
  <Paragraphs>0</Paragraphs>
  <TotalTime>0</TotalTime>
  <ScaleCrop>false</ScaleCrop>
  <LinksUpToDate>false</LinksUpToDate>
  <CharactersWithSpaces>56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3T03:59:00Z</dcterms:created>
  <dc:creator>Administrator</dc:creator>
  <cp:lastModifiedBy>Administrator</cp:lastModifiedBy>
  <dcterms:modified xsi:type="dcterms:W3CDTF">2022-07-07T11:05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847A556E26DB4E1EA2834B0D2F8FF1D4</vt:lpwstr>
  </property>
</Properties>
</file>